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E84A7" w14:textId="61012713" w:rsidR="006D4EB4" w:rsidRPr="00C973E8" w:rsidRDefault="006D4EB4" w:rsidP="006D4EB4">
      <w:pPr>
        <w:spacing w:line="480" w:lineRule="auto"/>
        <w:rPr>
          <w:b/>
        </w:rPr>
      </w:pPr>
      <w:bookmarkStart w:id="0" w:name="_Hlk520794752"/>
      <w:r>
        <w:rPr>
          <w:rFonts w:cstheme="minorHAnsi"/>
          <w:b/>
          <w:sz w:val="24"/>
          <w:szCs w:val="24"/>
        </w:rPr>
        <w:t>S</w:t>
      </w:r>
      <w:r w:rsidR="001D59F0">
        <w:rPr>
          <w:rFonts w:cstheme="minorHAnsi"/>
          <w:b/>
          <w:sz w:val="24"/>
          <w:szCs w:val="24"/>
        </w:rPr>
        <w:t>2</w:t>
      </w:r>
      <w:bookmarkStart w:id="1" w:name="_GoBack"/>
      <w:bookmarkEnd w:id="1"/>
      <w:r w:rsidR="0021657D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Table</w:t>
      </w:r>
      <w:r>
        <w:rPr>
          <w:b/>
        </w:rPr>
        <w:t>.</w:t>
      </w:r>
      <w:r w:rsidRPr="00C973E8">
        <w:rPr>
          <w:b/>
        </w:rPr>
        <w:t xml:space="preserve"> Characteristics of school-attending children</w:t>
      </w:r>
      <w:r>
        <w:rPr>
          <w:b/>
        </w:rPr>
        <w:t xml:space="preserve"> in non-arid areas</w:t>
      </w:r>
      <w:r w:rsidRPr="00C973E8">
        <w:rPr>
          <w:b/>
        </w:rPr>
        <w:t xml:space="preserve"> by linked to school survey information </w:t>
      </w:r>
      <w:r>
        <w:rPr>
          <w:b/>
        </w:rPr>
        <w:t>status</w:t>
      </w:r>
    </w:p>
    <w:tbl>
      <w:tblPr>
        <w:tblStyle w:val="TableGrid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"/>
        <w:gridCol w:w="3125"/>
        <w:gridCol w:w="1276"/>
        <w:gridCol w:w="992"/>
        <w:gridCol w:w="1276"/>
        <w:gridCol w:w="992"/>
        <w:gridCol w:w="992"/>
      </w:tblGrid>
      <w:tr w:rsidR="006D4EB4" w:rsidRPr="00224D96" w14:paraId="15BDD828" w14:textId="77777777" w:rsidTr="005C0847"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53F4BA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0595E" w14:textId="77777777" w:rsidR="006D4EB4" w:rsidRDefault="006D4EB4" w:rsidP="006D4EB4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ot linked to school</w:t>
            </w:r>
          </w:p>
          <w:p w14:paraId="7ED11DCC" w14:textId="77777777" w:rsidR="006D4EB4" w:rsidRPr="00224D96" w:rsidRDefault="006D4EB4" w:rsidP="006D4EB4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=61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11338" w14:textId="77777777" w:rsidR="006D4EB4" w:rsidRDefault="006D4EB4" w:rsidP="006D4EB4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Linked to school</w:t>
            </w:r>
          </w:p>
          <w:p w14:paraId="07FB2BC8" w14:textId="2107021F" w:rsidR="006D4EB4" w:rsidRPr="00224D96" w:rsidRDefault="006D4EB4" w:rsidP="006D4EB4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=4</w:t>
            </w:r>
            <w:r w:rsidR="00433556">
              <w:rPr>
                <w:rFonts w:cstheme="minorHAnsi"/>
                <w:b/>
                <w:sz w:val="20"/>
                <w:szCs w:val="20"/>
              </w:rPr>
              <w:t>,</w:t>
            </w:r>
            <w:r>
              <w:rPr>
                <w:rFonts w:cstheme="minorHAnsi"/>
                <w:b/>
                <w:sz w:val="20"/>
                <w:szCs w:val="20"/>
              </w:rPr>
              <w:t>1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CB425D" w14:textId="77777777" w:rsidR="006D4EB4" w:rsidRDefault="006D4EB4" w:rsidP="006D4EB4">
            <w:pPr>
              <w:spacing w:line="48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6D4EB4" w:rsidRPr="00224D96" w14:paraId="78A6AE88" w14:textId="77777777" w:rsidTr="005C0847"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1A3F5D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D9B8B" w14:textId="77777777" w:rsidR="006D4EB4" w:rsidRPr="00224D96" w:rsidRDefault="006D4EB4" w:rsidP="006D4EB4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>No.</w:t>
            </w:r>
            <w:r>
              <w:rPr>
                <w:rFonts w:cstheme="minorHAnsi"/>
                <w:b/>
                <w:sz w:val="20"/>
                <w:szCs w:val="20"/>
              </w:rPr>
              <w:t xml:space="preserve"> or 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4E548" w14:textId="77777777" w:rsidR="006D4EB4" w:rsidRPr="00224D96" w:rsidRDefault="006D4EB4" w:rsidP="006D4EB4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>%</w:t>
            </w:r>
            <w:r>
              <w:rPr>
                <w:rFonts w:cstheme="minorHAnsi"/>
                <w:b/>
                <w:sz w:val="20"/>
                <w:szCs w:val="20"/>
              </w:rPr>
              <w:t xml:space="preserve"> or 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CE76E" w14:textId="77777777" w:rsidR="006D4EB4" w:rsidRPr="00224D96" w:rsidRDefault="006D4EB4" w:rsidP="006D4EB4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>No.</w:t>
            </w:r>
            <w:r>
              <w:rPr>
                <w:rFonts w:cstheme="minorHAnsi"/>
                <w:b/>
                <w:sz w:val="20"/>
                <w:szCs w:val="20"/>
              </w:rPr>
              <w:t xml:space="preserve"> or 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72C7E" w14:textId="77777777" w:rsidR="006D4EB4" w:rsidRPr="00224D96" w:rsidRDefault="006D4EB4" w:rsidP="006D4EB4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>%</w:t>
            </w:r>
            <w:r>
              <w:rPr>
                <w:rFonts w:cstheme="minorHAnsi"/>
                <w:b/>
                <w:sz w:val="20"/>
                <w:szCs w:val="20"/>
              </w:rPr>
              <w:t xml:space="preserve"> or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A2CD31" w14:textId="61B6F87B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</w:t>
            </w:r>
            <w:r w:rsidR="00640A3E" w:rsidRPr="00640A3E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6D4EB4" w:rsidRPr="00224D96" w14:paraId="14406EAD" w14:textId="77777777" w:rsidTr="005C0847">
        <w:tc>
          <w:tcPr>
            <w:tcW w:w="3402" w:type="dxa"/>
            <w:gridSpan w:val="2"/>
          </w:tcPr>
          <w:p w14:paraId="2D82A087" w14:textId="35F55D3F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ndividual level (n=4</w:t>
            </w:r>
            <w:r w:rsidR="00433556">
              <w:rPr>
                <w:rFonts w:cstheme="minorHAnsi"/>
                <w:b/>
                <w:sz w:val="20"/>
                <w:szCs w:val="20"/>
              </w:rPr>
              <w:t>,</w:t>
            </w:r>
            <w:r>
              <w:rPr>
                <w:rFonts w:cstheme="minorHAnsi"/>
                <w:b/>
                <w:sz w:val="20"/>
                <w:szCs w:val="20"/>
              </w:rPr>
              <w:t>104</w:t>
            </w:r>
            <w:r w:rsidRPr="00224D96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7551E1C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770BB16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C62D8E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CE965F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6BA908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92778" w:rsidRPr="00224D96" w14:paraId="665B842C" w14:textId="77777777" w:rsidTr="005C0847">
        <w:tc>
          <w:tcPr>
            <w:tcW w:w="277" w:type="dxa"/>
          </w:tcPr>
          <w:p w14:paraId="05EF8338" w14:textId="77777777" w:rsidR="00092778" w:rsidRPr="00224D96" w:rsidRDefault="00092778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</w:tcPr>
          <w:p w14:paraId="5089B364" w14:textId="67CE1638" w:rsidR="00092778" w:rsidRPr="00224D96" w:rsidRDefault="00092778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okworm infection</w:t>
            </w:r>
          </w:p>
        </w:tc>
        <w:tc>
          <w:tcPr>
            <w:tcW w:w="1276" w:type="dxa"/>
            <w:vAlign w:val="center"/>
          </w:tcPr>
          <w:p w14:paraId="4DB3D812" w14:textId="29E2ED54" w:rsidR="00092778" w:rsidRDefault="00092778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992" w:type="dxa"/>
            <w:vAlign w:val="center"/>
          </w:tcPr>
          <w:p w14:paraId="07751517" w14:textId="7118DAF0" w:rsidR="00092778" w:rsidRDefault="00092778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58</w:t>
            </w:r>
          </w:p>
        </w:tc>
        <w:tc>
          <w:tcPr>
            <w:tcW w:w="1276" w:type="dxa"/>
            <w:vAlign w:val="center"/>
          </w:tcPr>
          <w:p w14:paraId="31B6D212" w14:textId="4F4660E8" w:rsidR="00092778" w:rsidRDefault="00092778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0</w:t>
            </w:r>
          </w:p>
        </w:tc>
        <w:tc>
          <w:tcPr>
            <w:tcW w:w="992" w:type="dxa"/>
            <w:vAlign w:val="center"/>
          </w:tcPr>
          <w:p w14:paraId="4DA5D7A7" w14:textId="72E734E8" w:rsidR="00092778" w:rsidRDefault="00092778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79</w:t>
            </w:r>
          </w:p>
        </w:tc>
        <w:tc>
          <w:tcPr>
            <w:tcW w:w="992" w:type="dxa"/>
          </w:tcPr>
          <w:p w14:paraId="6E4EF6B6" w14:textId="6D3B05B8" w:rsidR="00092778" w:rsidRDefault="00092778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3</w:t>
            </w:r>
          </w:p>
        </w:tc>
      </w:tr>
      <w:tr w:rsidR="00092778" w:rsidRPr="00224D96" w14:paraId="6D06F356" w14:textId="77777777" w:rsidTr="005C0847">
        <w:tc>
          <w:tcPr>
            <w:tcW w:w="277" w:type="dxa"/>
          </w:tcPr>
          <w:p w14:paraId="7F1EAD57" w14:textId="77777777" w:rsidR="00092778" w:rsidRPr="00224D96" w:rsidRDefault="00092778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</w:tcPr>
          <w:p w14:paraId="56ECCC7A" w14:textId="65E54D54" w:rsidR="00092778" w:rsidRPr="00224D96" w:rsidRDefault="00092778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092778">
              <w:rPr>
                <w:rFonts w:cstheme="minorHAns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092778">
              <w:rPr>
                <w:rFonts w:cstheme="minorHAnsi"/>
                <w:i/>
                <w:iCs/>
                <w:sz w:val="20"/>
                <w:szCs w:val="20"/>
              </w:rPr>
              <w:t>trichiur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infection</w:t>
            </w:r>
          </w:p>
        </w:tc>
        <w:tc>
          <w:tcPr>
            <w:tcW w:w="1276" w:type="dxa"/>
            <w:vAlign w:val="center"/>
          </w:tcPr>
          <w:p w14:paraId="556D577C" w14:textId="1BEF6E0F" w:rsidR="00092778" w:rsidRDefault="00D32658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center"/>
          </w:tcPr>
          <w:p w14:paraId="5EC210DA" w14:textId="27191DBA" w:rsidR="00092778" w:rsidRDefault="00D32658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3</w:t>
            </w:r>
          </w:p>
        </w:tc>
        <w:tc>
          <w:tcPr>
            <w:tcW w:w="1276" w:type="dxa"/>
            <w:vAlign w:val="center"/>
          </w:tcPr>
          <w:p w14:paraId="560D6F1C" w14:textId="69D4CA30" w:rsidR="00092778" w:rsidRDefault="00D32658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4</w:t>
            </w:r>
          </w:p>
        </w:tc>
        <w:tc>
          <w:tcPr>
            <w:tcW w:w="992" w:type="dxa"/>
            <w:vAlign w:val="center"/>
          </w:tcPr>
          <w:p w14:paraId="5C6C5EEF" w14:textId="39F65958" w:rsidR="00092778" w:rsidRDefault="00D32658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95</w:t>
            </w:r>
          </w:p>
        </w:tc>
        <w:tc>
          <w:tcPr>
            <w:tcW w:w="992" w:type="dxa"/>
          </w:tcPr>
          <w:p w14:paraId="4482E7E4" w14:textId="387F3F2A" w:rsidR="00092778" w:rsidRDefault="00D32658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1</w:t>
            </w:r>
          </w:p>
        </w:tc>
      </w:tr>
      <w:tr w:rsidR="00803E95" w:rsidRPr="00224D96" w14:paraId="23DA8237" w14:textId="77777777" w:rsidTr="00803E95">
        <w:tc>
          <w:tcPr>
            <w:tcW w:w="277" w:type="dxa"/>
          </w:tcPr>
          <w:p w14:paraId="589BB460" w14:textId="77777777" w:rsidR="00803E95" w:rsidRPr="00224D96" w:rsidRDefault="00803E95" w:rsidP="00803E95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  <w:vAlign w:val="center"/>
          </w:tcPr>
          <w:p w14:paraId="6863AC67" w14:textId="0B391B35" w:rsidR="00803E95" w:rsidRPr="00092778" w:rsidRDefault="00803E95" w:rsidP="00803E95">
            <w:pPr>
              <w:spacing w:line="48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52D9C9FA" w14:textId="28D58604" w:rsidR="00803E95" w:rsidRDefault="00803E95" w:rsidP="00803E9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08265E81" w14:textId="77777777" w:rsidR="00803E95" w:rsidRDefault="00803E95" w:rsidP="00803E9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30436CE" w14:textId="19D54E6B" w:rsidR="00803E95" w:rsidRDefault="003A641B" w:rsidP="00803E9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13B762AB" w14:textId="77777777" w:rsidR="00803E95" w:rsidRDefault="00803E95" w:rsidP="00803E9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50E7D3" w14:textId="77777777" w:rsidR="00803E95" w:rsidRDefault="00803E95" w:rsidP="00803E9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D4EB4" w:rsidRPr="00224D96" w14:paraId="5011A7D5" w14:textId="77777777" w:rsidTr="005C0847">
        <w:tc>
          <w:tcPr>
            <w:tcW w:w="277" w:type="dxa"/>
          </w:tcPr>
          <w:p w14:paraId="06E2A35D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</w:tcPr>
          <w:p w14:paraId="3FA1E952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vAlign w:val="center"/>
          </w:tcPr>
          <w:p w14:paraId="4180D404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09</w:t>
            </w:r>
          </w:p>
        </w:tc>
        <w:tc>
          <w:tcPr>
            <w:tcW w:w="992" w:type="dxa"/>
            <w:vAlign w:val="center"/>
          </w:tcPr>
          <w:p w14:paraId="06528682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5</w:t>
            </w:r>
          </w:p>
        </w:tc>
        <w:tc>
          <w:tcPr>
            <w:tcW w:w="1276" w:type="dxa"/>
            <w:vAlign w:val="center"/>
          </w:tcPr>
          <w:p w14:paraId="26FECFAB" w14:textId="77777777" w:rsidR="006D4EB4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46</w:t>
            </w:r>
          </w:p>
        </w:tc>
        <w:tc>
          <w:tcPr>
            <w:tcW w:w="992" w:type="dxa"/>
            <w:vAlign w:val="center"/>
          </w:tcPr>
          <w:p w14:paraId="18718D91" w14:textId="77777777" w:rsidR="006D4EB4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5</w:t>
            </w:r>
          </w:p>
        </w:tc>
        <w:tc>
          <w:tcPr>
            <w:tcW w:w="992" w:type="dxa"/>
          </w:tcPr>
          <w:p w14:paraId="5750C13A" w14:textId="77777777" w:rsidR="006D4EB4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D4EB4" w:rsidRPr="00224D96" w14:paraId="3414704F" w14:textId="77777777" w:rsidTr="005C0847">
        <w:tc>
          <w:tcPr>
            <w:tcW w:w="277" w:type="dxa"/>
          </w:tcPr>
          <w:p w14:paraId="50608772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</w:tcPr>
          <w:p w14:paraId="2238FDED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Being girls</w:t>
            </w:r>
          </w:p>
        </w:tc>
        <w:tc>
          <w:tcPr>
            <w:tcW w:w="1276" w:type="dxa"/>
            <w:vAlign w:val="center"/>
          </w:tcPr>
          <w:p w14:paraId="7F723AF2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0</w:t>
            </w:r>
          </w:p>
        </w:tc>
        <w:tc>
          <w:tcPr>
            <w:tcW w:w="992" w:type="dxa"/>
            <w:vAlign w:val="center"/>
          </w:tcPr>
          <w:p w14:paraId="5C4C4B8D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.31</w:t>
            </w:r>
          </w:p>
        </w:tc>
        <w:tc>
          <w:tcPr>
            <w:tcW w:w="1276" w:type="dxa"/>
            <w:vAlign w:val="center"/>
          </w:tcPr>
          <w:p w14:paraId="75FB40F4" w14:textId="4012DAC9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190743">
              <w:rPr>
                <w:rFonts w:cstheme="minorHAnsi"/>
                <w:sz w:val="20"/>
                <w:szCs w:val="20"/>
              </w:rPr>
              <w:t>,</w:t>
            </w:r>
            <w:r w:rsidRPr="00224D96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14:paraId="42F7BD96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51.8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35310187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5</w:t>
            </w:r>
          </w:p>
        </w:tc>
      </w:tr>
      <w:tr w:rsidR="006D4EB4" w:rsidRPr="00224D96" w14:paraId="64F039CD" w14:textId="77777777" w:rsidTr="005C0847">
        <w:tc>
          <w:tcPr>
            <w:tcW w:w="277" w:type="dxa"/>
          </w:tcPr>
          <w:p w14:paraId="0F255F7E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</w:tcPr>
          <w:p w14:paraId="27CD219E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Observed wearing shoes</w:t>
            </w:r>
          </w:p>
        </w:tc>
        <w:tc>
          <w:tcPr>
            <w:tcW w:w="1276" w:type="dxa"/>
            <w:vAlign w:val="center"/>
          </w:tcPr>
          <w:p w14:paraId="038F70C3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7</w:t>
            </w:r>
          </w:p>
        </w:tc>
        <w:tc>
          <w:tcPr>
            <w:tcW w:w="992" w:type="dxa"/>
            <w:vAlign w:val="center"/>
          </w:tcPr>
          <w:p w14:paraId="30E58B75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88</w:t>
            </w:r>
          </w:p>
        </w:tc>
        <w:tc>
          <w:tcPr>
            <w:tcW w:w="1276" w:type="dxa"/>
            <w:vAlign w:val="center"/>
          </w:tcPr>
          <w:p w14:paraId="7123DE31" w14:textId="2E601E1F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190743">
              <w:rPr>
                <w:rFonts w:cstheme="minorHAnsi"/>
                <w:sz w:val="20"/>
                <w:szCs w:val="20"/>
              </w:rPr>
              <w:t>,</w:t>
            </w:r>
            <w:r w:rsidRPr="00224D96">
              <w:rPr>
                <w:rFonts w:cstheme="minorHAnsi"/>
                <w:sz w:val="20"/>
                <w:szCs w:val="20"/>
              </w:rPr>
              <w:t>44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08100413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35.1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6979138F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5</w:t>
            </w:r>
          </w:p>
        </w:tc>
      </w:tr>
      <w:tr w:rsidR="006D4EB4" w:rsidRPr="00224D96" w14:paraId="482495BE" w14:textId="77777777" w:rsidTr="005C0847">
        <w:tc>
          <w:tcPr>
            <w:tcW w:w="277" w:type="dxa"/>
          </w:tcPr>
          <w:p w14:paraId="6EE65A0B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  <w:vAlign w:val="center"/>
          </w:tcPr>
          <w:p w14:paraId="16193968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60BC035A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27D972DB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C180942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12810AE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14A5AD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D4EB4" w:rsidRPr="00224D96" w14:paraId="5E8CFF10" w14:textId="77777777" w:rsidTr="005C0847">
        <w:tc>
          <w:tcPr>
            <w:tcW w:w="277" w:type="dxa"/>
          </w:tcPr>
          <w:p w14:paraId="3E918732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</w:tcPr>
          <w:p w14:paraId="6FFC5597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Reported deworming in past year</w:t>
            </w:r>
          </w:p>
        </w:tc>
        <w:tc>
          <w:tcPr>
            <w:tcW w:w="1276" w:type="dxa"/>
            <w:vAlign w:val="center"/>
          </w:tcPr>
          <w:p w14:paraId="3E6C662F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992" w:type="dxa"/>
            <w:vAlign w:val="center"/>
          </w:tcPr>
          <w:p w14:paraId="5F98FB4E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11</w:t>
            </w:r>
          </w:p>
        </w:tc>
        <w:tc>
          <w:tcPr>
            <w:tcW w:w="1276" w:type="dxa"/>
            <w:vAlign w:val="center"/>
          </w:tcPr>
          <w:p w14:paraId="0AEDBE33" w14:textId="38706194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190743">
              <w:rPr>
                <w:rFonts w:cstheme="minorHAnsi"/>
                <w:sz w:val="20"/>
                <w:szCs w:val="20"/>
              </w:rPr>
              <w:t>,</w:t>
            </w:r>
            <w:r w:rsidRPr="00224D96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14:paraId="5DA65C5A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54.0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5231E0E1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D4EB4" w:rsidRPr="00224D96" w14:paraId="5A49261C" w14:textId="77777777" w:rsidTr="005C0847">
        <w:tc>
          <w:tcPr>
            <w:tcW w:w="277" w:type="dxa"/>
          </w:tcPr>
          <w:p w14:paraId="6221F528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  <w:vAlign w:val="center"/>
          </w:tcPr>
          <w:p w14:paraId="4BC6F265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2A4DF7FE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0C2F82F3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5BF562F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859FB80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1240B4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D4EB4" w:rsidRPr="00224D96" w14:paraId="2E31B974" w14:textId="77777777" w:rsidTr="005C0847">
        <w:tc>
          <w:tcPr>
            <w:tcW w:w="277" w:type="dxa"/>
          </w:tcPr>
          <w:p w14:paraId="4347EF84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</w:tcPr>
          <w:p w14:paraId="39BC71A5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Reported household access to toilet</w:t>
            </w:r>
          </w:p>
        </w:tc>
        <w:tc>
          <w:tcPr>
            <w:tcW w:w="1276" w:type="dxa"/>
            <w:vAlign w:val="center"/>
          </w:tcPr>
          <w:p w14:paraId="0D60A6DA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8</w:t>
            </w:r>
          </w:p>
        </w:tc>
        <w:tc>
          <w:tcPr>
            <w:tcW w:w="992" w:type="dxa"/>
            <w:vAlign w:val="center"/>
          </w:tcPr>
          <w:p w14:paraId="4FEDBFDA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50</w:t>
            </w:r>
          </w:p>
        </w:tc>
        <w:tc>
          <w:tcPr>
            <w:tcW w:w="1276" w:type="dxa"/>
            <w:vAlign w:val="center"/>
          </w:tcPr>
          <w:p w14:paraId="6EE5F30C" w14:textId="4A5C4E32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190743">
              <w:rPr>
                <w:rFonts w:cstheme="minorHAnsi"/>
                <w:sz w:val="20"/>
                <w:szCs w:val="20"/>
              </w:rPr>
              <w:t>,</w:t>
            </w:r>
            <w:r w:rsidRPr="00224D96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06A9FFEF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54.95</w:t>
            </w:r>
          </w:p>
        </w:tc>
        <w:tc>
          <w:tcPr>
            <w:tcW w:w="992" w:type="dxa"/>
          </w:tcPr>
          <w:p w14:paraId="42CC2EF1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9</w:t>
            </w:r>
          </w:p>
        </w:tc>
      </w:tr>
      <w:tr w:rsidR="006D4EB4" w:rsidRPr="00224D96" w14:paraId="22668D23" w14:textId="77777777" w:rsidTr="005C0847">
        <w:tc>
          <w:tcPr>
            <w:tcW w:w="277" w:type="dxa"/>
          </w:tcPr>
          <w:p w14:paraId="44A4722E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  <w:vAlign w:val="center"/>
          </w:tcPr>
          <w:p w14:paraId="73BD1CC9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39062F33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3D4D8BD2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2F9DE63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6D579C5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AD536E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D4EB4" w:rsidRPr="00224D96" w14:paraId="7F2CF4BD" w14:textId="77777777" w:rsidTr="005C0847">
        <w:tc>
          <w:tcPr>
            <w:tcW w:w="277" w:type="dxa"/>
          </w:tcPr>
          <w:p w14:paraId="534139F3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</w:tcPr>
          <w:p w14:paraId="08590F00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Reported improved water source</w:t>
            </w:r>
          </w:p>
        </w:tc>
        <w:tc>
          <w:tcPr>
            <w:tcW w:w="1276" w:type="dxa"/>
            <w:vAlign w:val="center"/>
          </w:tcPr>
          <w:p w14:paraId="5BA11FCE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4</w:t>
            </w:r>
          </w:p>
        </w:tc>
        <w:tc>
          <w:tcPr>
            <w:tcW w:w="992" w:type="dxa"/>
            <w:vAlign w:val="center"/>
          </w:tcPr>
          <w:p w14:paraId="4F4E1380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.12</w:t>
            </w:r>
          </w:p>
        </w:tc>
        <w:tc>
          <w:tcPr>
            <w:tcW w:w="1276" w:type="dxa"/>
            <w:vAlign w:val="center"/>
          </w:tcPr>
          <w:p w14:paraId="014F0466" w14:textId="5230AF6D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190743">
              <w:rPr>
                <w:rFonts w:cstheme="minorHAnsi"/>
                <w:sz w:val="20"/>
                <w:szCs w:val="20"/>
              </w:rPr>
              <w:t>,</w:t>
            </w:r>
            <w:r w:rsidRPr="00224D96">
              <w:rPr>
                <w:rFonts w:cstheme="minorHAnsi"/>
                <w:sz w:val="20"/>
                <w:szCs w:val="20"/>
              </w:rPr>
              <w:t>21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4F6869F0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.17</w:t>
            </w:r>
          </w:p>
        </w:tc>
        <w:tc>
          <w:tcPr>
            <w:tcW w:w="992" w:type="dxa"/>
          </w:tcPr>
          <w:p w14:paraId="73B4EE75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6</w:t>
            </w:r>
          </w:p>
        </w:tc>
      </w:tr>
      <w:tr w:rsidR="006D4EB4" w:rsidRPr="00224D96" w14:paraId="0983A60E" w14:textId="77777777" w:rsidTr="005C0847">
        <w:tc>
          <w:tcPr>
            <w:tcW w:w="277" w:type="dxa"/>
          </w:tcPr>
          <w:p w14:paraId="7AB5E8C6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  <w:vAlign w:val="center"/>
          </w:tcPr>
          <w:p w14:paraId="2FAFE659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0A24A5E6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AFD198F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ACA54D9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5F25D0C3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C6B111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D4EB4" w:rsidRPr="00224D96" w14:paraId="511F0F52" w14:textId="77777777" w:rsidTr="005C0847">
        <w:tc>
          <w:tcPr>
            <w:tcW w:w="277" w:type="dxa"/>
          </w:tcPr>
          <w:p w14:paraId="1A862880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</w:tcPr>
          <w:p w14:paraId="27CC7FEE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Time to fetch water, &lt; 30 min</w:t>
            </w:r>
          </w:p>
        </w:tc>
        <w:tc>
          <w:tcPr>
            <w:tcW w:w="1276" w:type="dxa"/>
            <w:vAlign w:val="center"/>
          </w:tcPr>
          <w:p w14:paraId="6B54A799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6</w:t>
            </w:r>
          </w:p>
        </w:tc>
        <w:tc>
          <w:tcPr>
            <w:tcW w:w="992" w:type="dxa"/>
            <w:vAlign w:val="center"/>
          </w:tcPr>
          <w:p w14:paraId="29AE8621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.45</w:t>
            </w:r>
          </w:p>
        </w:tc>
        <w:tc>
          <w:tcPr>
            <w:tcW w:w="1276" w:type="dxa"/>
            <w:vAlign w:val="center"/>
          </w:tcPr>
          <w:p w14:paraId="275C690C" w14:textId="30C6CB94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190743">
              <w:rPr>
                <w:rFonts w:cstheme="minorHAnsi"/>
                <w:sz w:val="20"/>
                <w:szCs w:val="20"/>
              </w:rPr>
              <w:t>,</w:t>
            </w:r>
            <w:r w:rsidRPr="00224D96">
              <w:rPr>
                <w:rFonts w:cstheme="minorHAnsi"/>
                <w:sz w:val="20"/>
                <w:szCs w:val="20"/>
              </w:rPr>
              <w:t>34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1F36A8A9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.76</w:t>
            </w:r>
          </w:p>
        </w:tc>
        <w:tc>
          <w:tcPr>
            <w:tcW w:w="992" w:type="dxa"/>
          </w:tcPr>
          <w:p w14:paraId="0EF110D2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5</w:t>
            </w:r>
          </w:p>
        </w:tc>
      </w:tr>
      <w:tr w:rsidR="006D4EB4" w:rsidRPr="00224D96" w14:paraId="090FC8D5" w14:textId="77777777" w:rsidTr="005C0847">
        <w:tc>
          <w:tcPr>
            <w:tcW w:w="277" w:type="dxa"/>
          </w:tcPr>
          <w:p w14:paraId="2F9B9E1F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  <w:vAlign w:val="center"/>
          </w:tcPr>
          <w:p w14:paraId="000DE33B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2FD30B5A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4E674906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B693DAC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center"/>
          </w:tcPr>
          <w:p w14:paraId="3F6FEF2A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36E584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D4EB4" w:rsidRPr="00224D96" w14:paraId="36C1DB63" w14:textId="77777777" w:rsidTr="005C0847">
        <w:tc>
          <w:tcPr>
            <w:tcW w:w="277" w:type="dxa"/>
          </w:tcPr>
          <w:p w14:paraId="3D98389E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</w:tcPr>
          <w:p w14:paraId="13C0E9CE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Covered floor</w:t>
            </w:r>
          </w:p>
        </w:tc>
        <w:tc>
          <w:tcPr>
            <w:tcW w:w="1276" w:type="dxa"/>
            <w:vAlign w:val="center"/>
          </w:tcPr>
          <w:p w14:paraId="6AD64698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2</w:t>
            </w:r>
          </w:p>
        </w:tc>
        <w:tc>
          <w:tcPr>
            <w:tcW w:w="992" w:type="dxa"/>
            <w:vAlign w:val="center"/>
          </w:tcPr>
          <w:p w14:paraId="395F2F5A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06</w:t>
            </w:r>
          </w:p>
        </w:tc>
        <w:tc>
          <w:tcPr>
            <w:tcW w:w="1276" w:type="dxa"/>
            <w:vAlign w:val="center"/>
          </w:tcPr>
          <w:p w14:paraId="13A86C89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83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3F587945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20.3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0311A11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D4EB4" w:rsidRPr="00224D96" w14:paraId="49F52395" w14:textId="77777777" w:rsidTr="005C0847">
        <w:tc>
          <w:tcPr>
            <w:tcW w:w="277" w:type="dxa"/>
          </w:tcPr>
          <w:p w14:paraId="460A3D4E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</w:tcPr>
          <w:p w14:paraId="11DEB919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Household wealth quintile</w:t>
            </w:r>
          </w:p>
        </w:tc>
        <w:tc>
          <w:tcPr>
            <w:tcW w:w="1276" w:type="dxa"/>
            <w:vAlign w:val="center"/>
          </w:tcPr>
          <w:p w14:paraId="286FACCE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F452191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A25A37F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FE2797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41876D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D4EB4" w:rsidRPr="00224D96" w14:paraId="443C1428" w14:textId="77777777" w:rsidTr="005C0847">
        <w:tc>
          <w:tcPr>
            <w:tcW w:w="277" w:type="dxa"/>
          </w:tcPr>
          <w:p w14:paraId="5C62F3CE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  <w:vAlign w:val="center"/>
          </w:tcPr>
          <w:p w14:paraId="5B30019F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Most poor, 1</w:t>
            </w:r>
          </w:p>
        </w:tc>
        <w:tc>
          <w:tcPr>
            <w:tcW w:w="1276" w:type="dxa"/>
            <w:vAlign w:val="center"/>
          </w:tcPr>
          <w:p w14:paraId="5BBB1E28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8</w:t>
            </w:r>
          </w:p>
        </w:tc>
        <w:tc>
          <w:tcPr>
            <w:tcW w:w="992" w:type="dxa"/>
            <w:vAlign w:val="center"/>
          </w:tcPr>
          <w:p w14:paraId="3480C5DD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14</w:t>
            </w:r>
          </w:p>
        </w:tc>
        <w:tc>
          <w:tcPr>
            <w:tcW w:w="1276" w:type="dxa"/>
            <w:vAlign w:val="center"/>
          </w:tcPr>
          <w:p w14:paraId="4B338740" w14:textId="557CC495" w:rsidR="006D4EB4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190743">
              <w:rPr>
                <w:rFonts w:cstheme="minorHAnsi"/>
                <w:sz w:val="20"/>
                <w:szCs w:val="20"/>
              </w:rPr>
              <w:t>,</w:t>
            </w:r>
            <w:r w:rsidRPr="00224D96">
              <w:rPr>
                <w:rFonts w:cstheme="minorHAnsi"/>
                <w:sz w:val="20"/>
                <w:szCs w:val="20"/>
              </w:rPr>
              <w:t>19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12D88588" w14:textId="77777777" w:rsidR="006D4EB4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  <w:r w:rsidRPr="00224D9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992" w:type="dxa"/>
          </w:tcPr>
          <w:p w14:paraId="17877FBC" w14:textId="77777777" w:rsidR="006D4EB4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D4EB4" w:rsidRPr="00224D96" w14:paraId="7F25D40A" w14:textId="77777777" w:rsidTr="005C0847">
        <w:tc>
          <w:tcPr>
            <w:tcW w:w="277" w:type="dxa"/>
          </w:tcPr>
          <w:p w14:paraId="4FDE1999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  <w:vAlign w:val="center"/>
          </w:tcPr>
          <w:p w14:paraId="1688DEF9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1BDEA883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4</w:t>
            </w:r>
          </w:p>
        </w:tc>
        <w:tc>
          <w:tcPr>
            <w:tcW w:w="992" w:type="dxa"/>
            <w:vAlign w:val="center"/>
          </w:tcPr>
          <w:p w14:paraId="47F369F4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.22</w:t>
            </w:r>
          </w:p>
        </w:tc>
        <w:tc>
          <w:tcPr>
            <w:tcW w:w="1276" w:type="dxa"/>
            <w:vAlign w:val="center"/>
          </w:tcPr>
          <w:p w14:paraId="6034909A" w14:textId="2E8E5D79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190743">
              <w:rPr>
                <w:rFonts w:cstheme="minorHAnsi"/>
                <w:sz w:val="20"/>
                <w:szCs w:val="20"/>
              </w:rPr>
              <w:t>,</w:t>
            </w:r>
            <w:r w:rsidRPr="00224D96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992" w:type="dxa"/>
            <w:vAlign w:val="center"/>
          </w:tcPr>
          <w:p w14:paraId="5B9C516A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52.</w:t>
            </w:r>
            <w:r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992" w:type="dxa"/>
          </w:tcPr>
          <w:p w14:paraId="16EC37D0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D4EB4" w:rsidRPr="00224D96" w14:paraId="316D1C33" w14:textId="77777777" w:rsidTr="005C0847">
        <w:tc>
          <w:tcPr>
            <w:tcW w:w="277" w:type="dxa"/>
            <w:tcBorders>
              <w:bottom w:val="single" w:sz="4" w:space="0" w:color="auto"/>
            </w:tcBorders>
          </w:tcPr>
          <w:p w14:paraId="69448DA6" w14:textId="77777777" w:rsidR="006D4EB4" w:rsidRPr="00224D96" w:rsidRDefault="006D4EB4" w:rsidP="006D4EB4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5" w:type="dxa"/>
            <w:tcBorders>
              <w:bottom w:val="single" w:sz="4" w:space="0" w:color="auto"/>
            </w:tcBorders>
            <w:vAlign w:val="center"/>
          </w:tcPr>
          <w:p w14:paraId="05FB09A0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Least poor,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ACFD52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7EDD20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F5E028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7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DA5159B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18.4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3AA232" w14:textId="77777777" w:rsidR="006D4EB4" w:rsidRPr="00224D96" w:rsidRDefault="006D4EB4" w:rsidP="006D4EB4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14:paraId="75891AB4" w14:textId="2700537A" w:rsidR="006D4EB4" w:rsidRDefault="00640A3E" w:rsidP="006D4EB4">
      <w:pPr>
        <w:spacing w:line="480" w:lineRule="auto"/>
      </w:pPr>
      <w:r w:rsidRPr="00640A3E">
        <w:rPr>
          <w:vertAlign w:val="superscript"/>
        </w:rPr>
        <w:t>1</w:t>
      </w:r>
      <w:r w:rsidR="006D4EB4">
        <w:t>Pearson chi-squared test or Two-sample t-test with unequal variances</w:t>
      </w:r>
    </w:p>
    <w:bookmarkEnd w:id="0"/>
    <w:p w14:paraId="1FDCC4DB" w14:textId="77777777" w:rsidR="00870D1E" w:rsidRDefault="00870D1E" w:rsidP="00DF11EA">
      <w:pPr>
        <w:spacing w:line="480" w:lineRule="auto"/>
      </w:pPr>
    </w:p>
    <w:sectPr w:rsidR="00870D1E" w:rsidSect="00DF11EA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376733" w14:textId="77777777" w:rsidR="00B00A96" w:rsidRDefault="00B00A96">
      <w:r>
        <w:separator/>
      </w:r>
    </w:p>
  </w:endnote>
  <w:endnote w:type="continuationSeparator" w:id="0">
    <w:p w14:paraId="4CA09A45" w14:textId="77777777" w:rsidR="00B00A96" w:rsidRDefault="00B00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95388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E022C2" w14:textId="77777777" w:rsidR="00EE7703" w:rsidRDefault="006D4E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1BA25BD3" w14:textId="77777777" w:rsidR="00EE7703" w:rsidRDefault="00B00A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F62F50" w14:textId="77777777" w:rsidR="00B00A96" w:rsidRDefault="00B00A96">
      <w:r>
        <w:separator/>
      </w:r>
    </w:p>
  </w:footnote>
  <w:footnote w:type="continuationSeparator" w:id="0">
    <w:p w14:paraId="3D40E3C9" w14:textId="77777777" w:rsidR="00B00A96" w:rsidRDefault="00B00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EB4"/>
    <w:rsid w:val="00010129"/>
    <w:rsid w:val="0004703C"/>
    <w:rsid w:val="00092778"/>
    <w:rsid w:val="000B0444"/>
    <w:rsid w:val="00190743"/>
    <w:rsid w:val="00193D12"/>
    <w:rsid w:val="001D59F0"/>
    <w:rsid w:val="001E2775"/>
    <w:rsid w:val="00201598"/>
    <w:rsid w:val="0021657D"/>
    <w:rsid w:val="00221BC7"/>
    <w:rsid w:val="00224102"/>
    <w:rsid w:val="00235347"/>
    <w:rsid w:val="00242BF1"/>
    <w:rsid w:val="00257ACB"/>
    <w:rsid w:val="002A3BFA"/>
    <w:rsid w:val="002F2C2E"/>
    <w:rsid w:val="0033551E"/>
    <w:rsid w:val="00397970"/>
    <w:rsid w:val="003A641B"/>
    <w:rsid w:val="003E7C40"/>
    <w:rsid w:val="00432A53"/>
    <w:rsid w:val="00433556"/>
    <w:rsid w:val="00463F78"/>
    <w:rsid w:val="00504103"/>
    <w:rsid w:val="00506A1F"/>
    <w:rsid w:val="005A0BC4"/>
    <w:rsid w:val="005B741C"/>
    <w:rsid w:val="005C0691"/>
    <w:rsid w:val="005D3E24"/>
    <w:rsid w:val="005E1758"/>
    <w:rsid w:val="00600BAE"/>
    <w:rsid w:val="00602E11"/>
    <w:rsid w:val="0063763B"/>
    <w:rsid w:val="00640A3E"/>
    <w:rsid w:val="00650499"/>
    <w:rsid w:val="006B1B3D"/>
    <w:rsid w:val="006C0180"/>
    <w:rsid w:val="006D4EB4"/>
    <w:rsid w:val="006E3933"/>
    <w:rsid w:val="007407E9"/>
    <w:rsid w:val="00776B7D"/>
    <w:rsid w:val="00793DF0"/>
    <w:rsid w:val="00803E95"/>
    <w:rsid w:val="00804361"/>
    <w:rsid w:val="008652AF"/>
    <w:rsid w:val="00870D1E"/>
    <w:rsid w:val="00881178"/>
    <w:rsid w:val="008B7AE5"/>
    <w:rsid w:val="008F640A"/>
    <w:rsid w:val="00901F98"/>
    <w:rsid w:val="0093245E"/>
    <w:rsid w:val="00935504"/>
    <w:rsid w:val="00987EB0"/>
    <w:rsid w:val="009B0695"/>
    <w:rsid w:val="00A24254"/>
    <w:rsid w:val="00A97E48"/>
    <w:rsid w:val="00AC2CFB"/>
    <w:rsid w:val="00B00A96"/>
    <w:rsid w:val="00B6144E"/>
    <w:rsid w:val="00B75917"/>
    <w:rsid w:val="00BB5D21"/>
    <w:rsid w:val="00C14C7D"/>
    <w:rsid w:val="00C366F6"/>
    <w:rsid w:val="00CD1431"/>
    <w:rsid w:val="00D04BF9"/>
    <w:rsid w:val="00D078C6"/>
    <w:rsid w:val="00D32658"/>
    <w:rsid w:val="00D43133"/>
    <w:rsid w:val="00D43D98"/>
    <w:rsid w:val="00DF11EA"/>
    <w:rsid w:val="00E35134"/>
    <w:rsid w:val="00E35DA9"/>
    <w:rsid w:val="00E6540C"/>
    <w:rsid w:val="00ED1205"/>
    <w:rsid w:val="00F23052"/>
    <w:rsid w:val="00FB33F1"/>
    <w:rsid w:val="00FD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23788"/>
  <w15:chartTrackingRefBased/>
  <w15:docId w15:val="{BB4BD7AF-B581-BB4B-AEFC-AB8F97EE9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EB4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4E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EB4"/>
    <w:rPr>
      <w:sz w:val="22"/>
      <w:szCs w:val="22"/>
    </w:rPr>
  </w:style>
  <w:style w:type="table" w:styleId="TableGrid">
    <w:name w:val="Table Grid"/>
    <w:basedOn w:val="TableNormal"/>
    <w:uiPriority w:val="39"/>
    <w:rsid w:val="006D4EB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3E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9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wald</dc:creator>
  <cp:keywords/>
  <dc:description/>
  <cp:lastModifiedBy>William Oswald</cp:lastModifiedBy>
  <cp:revision>10</cp:revision>
  <dcterms:created xsi:type="dcterms:W3CDTF">2019-09-02T22:19:00Z</dcterms:created>
  <dcterms:modified xsi:type="dcterms:W3CDTF">2019-11-13T15:33:00Z</dcterms:modified>
</cp:coreProperties>
</file>